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4217"/>
        <w:gridCol w:w="2199"/>
        <w:gridCol w:w="1260"/>
      </w:tblGrid>
      <w:tr>
        <w:trPr>
          <w:trHeight w:val="440" w:hRule="atLeast"/>
        </w:trPr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Additional file 4.  List of primers used for resequencing of the BXO8 LPS</w:t>
            </w:r>
            <w:r>
              <w:rPr>
                <w:i/>
                <w:iCs/>
              </w:rPr>
              <w:t xml:space="preserve"> </w:t>
            </w:r>
            <w:r>
              <w:rPr/>
              <w:t>locus</w:t>
            </w:r>
          </w:p>
        </w:tc>
      </w:tr>
      <w:tr>
        <w:trPr>
          <w:trHeight w:val="530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>Name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 xml:space="preserve">Sequence                                                   </w:t>
            </w:r>
          </w:p>
          <w:p>
            <w:pPr>
              <w:pStyle w:val="Heading3"/>
              <w:jc w:val="left"/>
              <w:rPr/>
            </w:pPr>
            <w:r>
              <w:rPr/>
              <w:t xml:space="preserve">                                                      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bs"/>
              <w:spacing w:lineRule="auto" w:line="240" w:before="0" w:after="0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Primer location on 20070 bp sequ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DQ9072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>Primer</w:t>
            </w:r>
          </w:p>
          <w:p>
            <w:pPr>
              <w:pStyle w:val="Heading3"/>
              <w:jc w:val="left"/>
              <w:rPr/>
            </w:pPr>
            <w:r>
              <w:rPr/>
              <w:t>direction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TCGCCAACTGCTGAGTCGT</w:t>
              <w:tab/>
              <w:t xml:space="preserve">                  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93 – 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CTCGCCCTGAGAAATCAGGGTT          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1176 - 11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CGCTTGACGGTGTAAATCT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997 - 1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AGCATCAGGCAAAAATTGAC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188 - 2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AGCGCATTTACTGAAGAG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109 - 2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CAGACATCGCGACCTT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3176 - 3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CAAGATGTTGGGCAACAG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3112 - 3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8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GATGCGCATAGGGCTTGGAT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182 - 4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TGCTCATGTTCCAAAAG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4112 - 4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TTTTACCTTGCCAGGTG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251 - 5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CGCTGCCCGTCTGGA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5161 - 5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GACACCATCATCGAC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085 - 6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GGGTAAGCTGAGCATTGATT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6025 - 6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GTGGAGCGTGCGATC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099 - 7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TCCGTGCGGATCACCTTC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7023 - 7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TTGATCCAGCGCCAT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101 - 8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GTGGACTTGGGGTATCGC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016 - 8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8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GGCCCGCATTCGCT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079 - 9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1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ACGCAAGCGATGACC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012 - 9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ATGACCTCTGTTTCGCCCACC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82 - 10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CAAAATAACAGGTTAGCGT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27 - 10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TGTTCTGGCAGCCCAA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26 - 11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TGTGTCGCTGAGCCCAG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15 - 11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AAACTGGTCGGTGCAG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13 - 12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CTTCCTGGGTCTGATCACGTA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86 - 1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TCCCGGCGCAATCTATTCAA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0 - 13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CGGCTTCGGAAACCACT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51 - 130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8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TGTCGCTGCATCGTGCAG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24 - 14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2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CTTGATGGTACGAATGA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34 - 14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CCTAGCGCAAGCGTAGATG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29 - 15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1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CCGCAGCGTTTGCAATAC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60 - 15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2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AACCGCCCGACGCTA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28 - 16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3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AAGGTCTGCCGCAATTG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2 - 160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4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AAGAACCACCATCGCA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31 - 17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5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TCATTTGGCATGCACAC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48 - 17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6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GCCTGACCGTCAGCA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63 - 18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7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GACCAAGGTGAATTCACTGT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30 - 180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8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GCACGACCGAATTGGCTA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36 - 19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39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ACCAAAGCGTGACCAGT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050 - 19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    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</w:p>
        </w:tc>
      </w:tr>
      <w:tr>
        <w:trPr/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40</w:t>
            </w:r>
          </w:p>
        </w:tc>
        <w:tc>
          <w:tcPr>
            <w:tcW w:w="4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GGAACGGAACGTTTTCG</w:t>
              <w:tab/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28 - 19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>
                <w:rFonts w:eastAsia="Wingdings" w:cs="Wingdings" w:ascii="Wingdings" w:hAnsi="Wingdings"/>
              </w:rPr>
              <w:t>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18:44:00Z</dcterms:created>
  <dc:creator>Prabhu</dc:creator>
  <dc:description/>
  <dc:language>en-US</dc:language>
  <cp:lastModifiedBy>Prabhu</cp:lastModifiedBy>
  <dcterms:modified xsi:type="dcterms:W3CDTF">2007-10-17T21:33:00Z</dcterms:modified>
  <cp:revision>2</cp:revision>
  <dc:subject/>
  <dc:title>Additional file 3</dc:title>
</cp:coreProperties>
</file>